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2ADD63" w14:textId="77777777" w:rsidR="00684DCB" w:rsidRPr="00684DCB" w:rsidRDefault="00684DCB" w:rsidP="00684DCB">
      <w:pPr>
        <w:rPr>
          <w:rFonts w:ascii="Arial" w:eastAsia="Arial" w:hAnsi="Arial" w:cs="Arial"/>
          <w:sz w:val="20"/>
          <w:szCs w:val="20"/>
        </w:rPr>
      </w:pPr>
      <w:r w:rsidRPr="00684DCB">
        <w:rPr>
          <w:rFonts w:ascii="Arial" w:eastAsia="Arial" w:hAnsi="Arial" w:cs="Arial"/>
          <w:b/>
          <w:sz w:val="20"/>
          <w:szCs w:val="20"/>
        </w:rPr>
        <w:t>Table S2.</w:t>
      </w:r>
      <w:r w:rsidRPr="00684DCB">
        <w:rPr>
          <w:rFonts w:ascii="Arial" w:eastAsia="Arial" w:hAnsi="Arial" w:cs="Arial"/>
          <w:sz w:val="20"/>
          <w:szCs w:val="20"/>
        </w:rPr>
        <w:t xml:space="preserve"> Details of 27 </w:t>
      </w:r>
      <w:proofErr w:type="spellStart"/>
      <w:r w:rsidRPr="00684DCB">
        <w:rPr>
          <w:rFonts w:ascii="Arial" w:eastAsia="Arial" w:hAnsi="Arial" w:cs="Arial"/>
          <w:sz w:val="20"/>
          <w:szCs w:val="20"/>
        </w:rPr>
        <w:t>PsychArray</w:t>
      </w:r>
      <w:proofErr w:type="spellEnd"/>
      <w:r w:rsidRPr="00684DCB">
        <w:rPr>
          <w:rFonts w:ascii="Arial" w:eastAsia="Arial" w:hAnsi="Arial" w:cs="Arial"/>
          <w:sz w:val="20"/>
          <w:szCs w:val="20"/>
        </w:rPr>
        <w:t xml:space="preserve"> SNPs that were identified in stage 1 of study. </w:t>
      </w:r>
      <w:r w:rsidRPr="00684DCB">
        <w:rPr>
          <w:rFonts w:ascii="Arial" w:eastAsia="Arial" w:hAnsi="Arial" w:cs="Arial"/>
          <w:i/>
          <w:sz w:val="20"/>
          <w:szCs w:val="20"/>
        </w:rPr>
        <w:t xml:space="preserve">a </w:t>
      </w:r>
      <w:r w:rsidRPr="00684DCB">
        <w:rPr>
          <w:rFonts w:ascii="Arial" w:eastAsia="Arial" w:hAnsi="Arial" w:cs="Arial"/>
          <w:sz w:val="20"/>
          <w:szCs w:val="20"/>
        </w:rPr>
        <w:t xml:space="preserve">minor allele frequency in </w:t>
      </w:r>
      <w:proofErr w:type="spellStart"/>
      <w:r w:rsidRPr="00684DCB">
        <w:rPr>
          <w:rFonts w:ascii="Arial" w:eastAsia="Arial" w:hAnsi="Arial" w:cs="Arial"/>
          <w:sz w:val="20"/>
          <w:szCs w:val="20"/>
        </w:rPr>
        <w:t>gnomAD</w:t>
      </w:r>
      <w:proofErr w:type="spellEnd"/>
      <w:r w:rsidRPr="00684DCB">
        <w:rPr>
          <w:rFonts w:ascii="Arial" w:eastAsia="Arial" w:hAnsi="Arial" w:cs="Arial"/>
          <w:sz w:val="20"/>
          <w:szCs w:val="20"/>
        </w:rPr>
        <w:t xml:space="preserve"> v2.1 non-Finnish-European, non-neuro subset; </w:t>
      </w:r>
      <w:r w:rsidRPr="00684DCB">
        <w:rPr>
          <w:rFonts w:ascii="Arial" w:eastAsia="Arial" w:hAnsi="Arial" w:cs="Arial"/>
          <w:i/>
          <w:sz w:val="20"/>
          <w:szCs w:val="20"/>
        </w:rPr>
        <w:t>b</w:t>
      </w:r>
      <w:r w:rsidRPr="00684DCB">
        <w:rPr>
          <w:rFonts w:ascii="Arial" w:eastAsia="Arial" w:hAnsi="Arial" w:cs="Arial"/>
          <w:sz w:val="20"/>
          <w:szCs w:val="20"/>
        </w:rPr>
        <w:t xml:space="preserve"> minor allele frequency in NFE suicide cases; </w:t>
      </w:r>
      <w:r w:rsidRPr="00684DCB">
        <w:rPr>
          <w:rFonts w:ascii="Arial" w:eastAsia="Arial" w:hAnsi="Arial" w:cs="Arial"/>
          <w:i/>
          <w:sz w:val="20"/>
          <w:szCs w:val="20"/>
        </w:rPr>
        <w:t>c</w:t>
      </w:r>
      <w:r w:rsidRPr="00684DCB">
        <w:rPr>
          <w:rFonts w:ascii="Arial" w:eastAsia="Arial" w:hAnsi="Arial" w:cs="Arial"/>
          <w:sz w:val="20"/>
          <w:szCs w:val="20"/>
        </w:rPr>
        <w:t xml:space="preserve"> major allele count for </w:t>
      </w:r>
      <w:proofErr w:type="spellStart"/>
      <w:r w:rsidRPr="00684DCB">
        <w:rPr>
          <w:rFonts w:ascii="Arial" w:eastAsia="Arial" w:hAnsi="Arial" w:cs="Arial"/>
          <w:sz w:val="20"/>
          <w:szCs w:val="20"/>
        </w:rPr>
        <w:t>gnomAD</w:t>
      </w:r>
      <w:proofErr w:type="spellEnd"/>
      <w:r w:rsidRPr="00684DCB">
        <w:rPr>
          <w:rFonts w:ascii="Arial" w:eastAsia="Arial" w:hAnsi="Arial" w:cs="Arial"/>
          <w:sz w:val="20"/>
          <w:szCs w:val="20"/>
        </w:rPr>
        <w:t xml:space="preserve"> controls; </w:t>
      </w:r>
      <w:r w:rsidRPr="00684DCB">
        <w:rPr>
          <w:rFonts w:ascii="Arial" w:eastAsia="Arial" w:hAnsi="Arial" w:cs="Arial"/>
          <w:i/>
          <w:sz w:val="20"/>
          <w:szCs w:val="20"/>
        </w:rPr>
        <w:t>d</w:t>
      </w:r>
      <w:r w:rsidRPr="00684DCB">
        <w:rPr>
          <w:rFonts w:ascii="Arial" w:eastAsia="Arial" w:hAnsi="Arial" w:cs="Arial"/>
          <w:sz w:val="20"/>
          <w:szCs w:val="20"/>
        </w:rPr>
        <w:t xml:space="preserve"> minor allele count for </w:t>
      </w:r>
      <w:proofErr w:type="spellStart"/>
      <w:r w:rsidRPr="00684DCB">
        <w:rPr>
          <w:rFonts w:ascii="Arial" w:eastAsia="Arial" w:hAnsi="Arial" w:cs="Arial"/>
          <w:sz w:val="20"/>
          <w:szCs w:val="20"/>
        </w:rPr>
        <w:t>gnomAD</w:t>
      </w:r>
      <w:proofErr w:type="spellEnd"/>
      <w:r w:rsidRPr="00684DCB">
        <w:rPr>
          <w:rFonts w:ascii="Arial" w:eastAsia="Arial" w:hAnsi="Arial" w:cs="Arial"/>
          <w:sz w:val="20"/>
          <w:szCs w:val="20"/>
        </w:rPr>
        <w:t xml:space="preserve"> controls; </w:t>
      </w:r>
      <w:r w:rsidRPr="00684DCB">
        <w:rPr>
          <w:rFonts w:ascii="Arial" w:eastAsia="Arial" w:hAnsi="Arial" w:cs="Arial"/>
          <w:i/>
          <w:sz w:val="20"/>
          <w:szCs w:val="20"/>
        </w:rPr>
        <w:t>e</w:t>
      </w:r>
      <w:r w:rsidRPr="00684DCB">
        <w:rPr>
          <w:rFonts w:ascii="Arial" w:eastAsia="Arial" w:hAnsi="Arial" w:cs="Arial"/>
          <w:sz w:val="20"/>
          <w:szCs w:val="20"/>
        </w:rPr>
        <w:t xml:space="preserve"> major allele count for suicide cases; </w:t>
      </w:r>
      <w:r w:rsidRPr="00684DCB">
        <w:rPr>
          <w:rFonts w:ascii="Arial" w:eastAsia="Arial" w:hAnsi="Arial" w:cs="Arial"/>
          <w:i/>
          <w:sz w:val="20"/>
          <w:szCs w:val="20"/>
        </w:rPr>
        <w:t>f</w:t>
      </w:r>
      <w:r w:rsidRPr="00684DCB">
        <w:rPr>
          <w:rFonts w:ascii="Arial" w:eastAsia="Arial" w:hAnsi="Arial" w:cs="Arial"/>
          <w:sz w:val="20"/>
          <w:szCs w:val="20"/>
        </w:rPr>
        <w:t xml:space="preserve"> minor allele count for suicide cases; </w:t>
      </w:r>
      <w:r w:rsidRPr="00684DCB">
        <w:rPr>
          <w:rFonts w:ascii="Arial" w:eastAsia="Arial" w:hAnsi="Arial" w:cs="Arial"/>
          <w:i/>
          <w:sz w:val="20"/>
          <w:szCs w:val="20"/>
        </w:rPr>
        <w:t>g</w:t>
      </w:r>
      <w:r w:rsidRPr="00684DCB">
        <w:rPr>
          <w:rFonts w:ascii="Arial" w:eastAsia="Arial" w:hAnsi="Arial" w:cs="Arial"/>
          <w:sz w:val="20"/>
          <w:szCs w:val="20"/>
        </w:rPr>
        <w:t xml:space="preserve"> Fisher’s exact test p-value, less than Bonferroni correction for 30,377 tests; </w:t>
      </w:r>
      <w:r w:rsidRPr="00684DCB">
        <w:rPr>
          <w:rFonts w:ascii="Arial" w:eastAsia="Arial" w:hAnsi="Arial" w:cs="Arial"/>
          <w:i/>
          <w:sz w:val="20"/>
          <w:szCs w:val="20"/>
        </w:rPr>
        <w:t>h</w:t>
      </w:r>
      <w:r w:rsidRPr="00684DCB">
        <w:rPr>
          <w:rFonts w:ascii="Arial" w:eastAsia="Arial" w:hAnsi="Arial" w:cs="Arial"/>
          <w:sz w:val="20"/>
          <w:szCs w:val="20"/>
        </w:rPr>
        <w:t xml:space="preserve"> If variant was present in WGS dataset of 286 suicide cases.</w:t>
      </w:r>
    </w:p>
    <w:tbl>
      <w:tblPr>
        <w:tblW w:w="1338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1444"/>
        <w:gridCol w:w="1061"/>
        <w:gridCol w:w="1140"/>
        <w:gridCol w:w="1280"/>
        <w:gridCol w:w="1147"/>
        <w:gridCol w:w="1188"/>
        <w:gridCol w:w="867"/>
        <w:gridCol w:w="900"/>
        <w:gridCol w:w="935"/>
        <w:gridCol w:w="804"/>
        <w:gridCol w:w="1141"/>
      </w:tblGrid>
      <w:tr w:rsidR="00684DCB" w:rsidRPr="00514660" w14:paraId="5A8E733C" w14:textId="77777777" w:rsidTr="00684DCB">
        <w:trPr>
          <w:trHeight w:val="440"/>
        </w:trPr>
        <w:tc>
          <w:tcPr>
            <w:tcW w:w="1480" w:type="dxa"/>
            <w:shd w:val="clear" w:color="auto" w:fill="auto"/>
            <w:vAlign w:val="center"/>
            <w:hideMark/>
          </w:tcPr>
          <w:p w14:paraId="4F7C09D0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Arial" w:hAnsi="Arial" w:cs="Arial"/>
                <w:color w:val="000000"/>
                <w:sz w:val="16"/>
                <w:szCs w:val="16"/>
              </w:rPr>
              <w:t>SNP Name</w:t>
            </w:r>
          </w:p>
        </w:tc>
        <w:tc>
          <w:tcPr>
            <w:tcW w:w="1444" w:type="dxa"/>
            <w:shd w:val="clear" w:color="auto" w:fill="auto"/>
            <w:vAlign w:val="center"/>
            <w:hideMark/>
          </w:tcPr>
          <w:p w14:paraId="64914B26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14660">
              <w:rPr>
                <w:rFonts w:ascii="Arial" w:eastAsia="Arial" w:hAnsi="Arial" w:cs="Arial"/>
                <w:color w:val="000000"/>
                <w:sz w:val="16"/>
                <w:szCs w:val="16"/>
              </w:rPr>
              <w:t>PsychArray</w:t>
            </w:r>
            <w:proofErr w:type="spellEnd"/>
            <w:r w:rsidRPr="00514660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SNP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34FCE1CC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Name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46F25A6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nomAD</w:t>
            </w:r>
            <w:proofErr w:type="spellEnd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F</w:t>
            </w:r>
            <w:r w:rsidRPr="009A68B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70449A4" w14:textId="77777777" w:rsidR="00684DCB" w:rsidRDefault="00684DCB" w:rsidP="007E63C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UI</w:t>
            </w:r>
          </w:p>
          <w:p w14:paraId="1A89E77B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4660">
              <w:rPr>
                <w:rFonts w:ascii="Arial" w:eastAsia="Arial" w:hAnsi="Arial" w:cs="Arial"/>
                <w:color w:val="000000"/>
                <w:sz w:val="16"/>
                <w:szCs w:val="16"/>
              </w:rPr>
              <w:t>MAF</w:t>
            </w:r>
            <w:r w:rsidRPr="009A68B3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782176D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nomAD_c2</w:t>
            </w:r>
            <w:r w:rsidRPr="009A68B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4C97DDA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nomAD_C1</w:t>
            </w:r>
            <w:r w:rsidRPr="009A68B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0EDD217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I_C2</w:t>
            </w:r>
            <w:r w:rsidRPr="009A68B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A1712F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I_C1</w:t>
            </w:r>
            <w:r w:rsidRPr="009A68B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27FCDB9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alue</w:t>
            </w:r>
            <w:r w:rsidRPr="009A68B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804" w:type="dxa"/>
            <w:shd w:val="clear" w:color="auto" w:fill="auto"/>
            <w:vAlign w:val="bottom"/>
            <w:hideMark/>
          </w:tcPr>
          <w:p w14:paraId="5C040E25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 </w:t>
            </w:r>
            <w:proofErr w:type="spell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</w:t>
            </w:r>
            <w:proofErr w:type="spellEnd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ta</w:t>
            </w:r>
            <w:r w:rsidRPr="009A68B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229F766A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# suicide cases</w:t>
            </w:r>
          </w:p>
        </w:tc>
      </w:tr>
      <w:tr w:rsidR="00684DCB" w:rsidRPr="00514660" w14:paraId="35636B67" w14:textId="77777777" w:rsidTr="00684DCB">
        <w:trPr>
          <w:trHeight w:val="22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5E79D84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12837720:G</w:t>
            </w:r>
            <w:proofErr w:type="gramEnd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A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19286D4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m17166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2D4B3D7F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AMEF1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A82F9BE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1E-0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DB3C83D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3E-0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5159A50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35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8CDB3D9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6795BED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C899F8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2C79723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7E-56</w:t>
            </w:r>
          </w:p>
        </w:tc>
        <w:tc>
          <w:tcPr>
            <w:tcW w:w="804" w:type="dxa"/>
            <w:shd w:val="clear" w:color="auto" w:fill="auto"/>
            <w:vAlign w:val="bottom"/>
            <w:hideMark/>
          </w:tcPr>
          <w:p w14:paraId="2DFDDD9A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7F2B2626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</w:t>
            </w:r>
          </w:p>
        </w:tc>
      </w:tr>
      <w:tr w:rsidR="00684DCB" w:rsidRPr="00514660" w14:paraId="2F8352FE" w14:textId="77777777" w:rsidTr="00684DCB">
        <w:trPr>
          <w:trHeight w:val="4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21C21F7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:15599354:G</w:t>
            </w:r>
            <w:proofErr w:type="gramEnd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A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C4FC883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m1562529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2BCC23E1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BM1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18943DB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4E-0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9FD0F96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E-0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C4BBDF8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506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0C389B8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8871B48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2E5EEA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7FC14F9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4E-14</w:t>
            </w:r>
          </w:p>
        </w:tc>
        <w:tc>
          <w:tcPr>
            <w:tcW w:w="804" w:type="dxa"/>
            <w:shd w:val="clear" w:color="auto" w:fill="auto"/>
            <w:vAlign w:val="bottom"/>
            <w:hideMark/>
          </w:tcPr>
          <w:p w14:paraId="6CBD3F63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3335BC3E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 (1 homozygote)</w:t>
            </w:r>
          </w:p>
        </w:tc>
      </w:tr>
      <w:tr w:rsidR="00684DCB" w:rsidRPr="00514660" w14:paraId="03B83EC9" w14:textId="77777777" w:rsidTr="00684DCB">
        <w:trPr>
          <w:trHeight w:val="22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C13A427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:50609625:</w:t>
            </w:r>
            <w:proofErr w:type="gram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:T</w:t>
            </w:r>
            <w:proofErr w:type="gramEnd"/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88D49C0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m318388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5F5345EE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MK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8AEACFB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5E-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02ED3C8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E-0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F7F54C8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408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2E44E2D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B98148D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5936F8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D9EA873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9E-103</w:t>
            </w:r>
          </w:p>
        </w:tc>
        <w:tc>
          <w:tcPr>
            <w:tcW w:w="804" w:type="dxa"/>
            <w:shd w:val="clear" w:color="auto" w:fill="auto"/>
            <w:vAlign w:val="bottom"/>
            <w:hideMark/>
          </w:tcPr>
          <w:p w14:paraId="4AB1343F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0B2E2118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</w:tr>
      <w:tr w:rsidR="00684DCB" w:rsidRPr="00514660" w14:paraId="1F71703B" w14:textId="77777777" w:rsidTr="00684DCB">
        <w:trPr>
          <w:trHeight w:val="22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E4D46D0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:49671207:G</w:t>
            </w:r>
            <w:proofErr w:type="gramEnd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A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5A27055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m1489934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43BC2D64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PM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5263E3B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E-0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72E1C4C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E-0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F0078A9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009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021B832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8A436FA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DDBC03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B82727E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E-37</w:t>
            </w:r>
          </w:p>
        </w:tc>
        <w:tc>
          <w:tcPr>
            <w:tcW w:w="804" w:type="dxa"/>
            <w:shd w:val="clear" w:color="auto" w:fill="auto"/>
            <w:vAlign w:val="bottom"/>
            <w:hideMark/>
          </w:tcPr>
          <w:p w14:paraId="166F167B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3EBE23D5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</w:tr>
      <w:tr w:rsidR="00684DCB" w:rsidRPr="00514660" w14:paraId="615724C3" w14:textId="77777777" w:rsidTr="00684DCB">
        <w:trPr>
          <w:trHeight w:val="22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DEB56B5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:46707827:T</w:t>
            </w:r>
            <w:proofErr w:type="gramEnd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C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86A3E57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m191574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0EE64841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EM24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36EA561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7E-0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6CB43D2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E-0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EF59101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119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DC8924E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2A183FE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516FF3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440C4D3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3E-47</w:t>
            </w:r>
          </w:p>
        </w:tc>
        <w:tc>
          <w:tcPr>
            <w:tcW w:w="804" w:type="dxa"/>
            <w:shd w:val="clear" w:color="auto" w:fill="auto"/>
            <w:vAlign w:val="bottom"/>
            <w:hideMark/>
          </w:tcPr>
          <w:p w14:paraId="03CB9CC3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35498A9B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</w:tr>
      <w:tr w:rsidR="00684DCB" w:rsidRPr="00514660" w14:paraId="0DB99320" w14:textId="77777777" w:rsidTr="00684DCB">
        <w:trPr>
          <w:trHeight w:val="22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72A3F7A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:96117537:A</w:t>
            </w:r>
            <w:proofErr w:type="gramEnd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C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AD22813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m949941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4B584B4D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DC8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54DA01E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8E-0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E045BE3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3E-0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8460E1F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748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298A25C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499A13B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CB06EF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BD5E8FF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2E-09</w:t>
            </w:r>
          </w:p>
        </w:tc>
        <w:tc>
          <w:tcPr>
            <w:tcW w:w="804" w:type="dxa"/>
            <w:shd w:val="clear" w:color="auto" w:fill="auto"/>
            <w:vAlign w:val="bottom"/>
            <w:hideMark/>
          </w:tcPr>
          <w:p w14:paraId="3858673D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327D5884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</w:tr>
      <w:tr w:rsidR="00684DCB" w:rsidRPr="00514660" w14:paraId="1F94FA20" w14:textId="77777777" w:rsidTr="00684DCB">
        <w:trPr>
          <w:trHeight w:val="22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34DFDEE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:87032531:T</w:t>
            </w:r>
            <w:proofErr w:type="gramEnd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C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2135BFF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m631571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3BBCF285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B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AB0AA97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8E-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68D3E45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3E-0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39AA79F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168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F1D4E56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2530F56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8024C5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A0F5AD4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0E-51</w:t>
            </w:r>
          </w:p>
        </w:tc>
        <w:tc>
          <w:tcPr>
            <w:tcW w:w="804" w:type="dxa"/>
            <w:shd w:val="clear" w:color="auto" w:fill="auto"/>
            <w:vAlign w:val="bottom"/>
            <w:hideMark/>
          </w:tcPr>
          <w:p w14:paraId="4A1C58DF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3C8A4565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</w:tr>
      <w:tr w:rsidR="00684DCB" w:rsidRPr="00514660" w14:paraId="0F07288A" w14:textId="77777777" w:rsidTr="00684DCB">
        <w:trPr>
          <w:trHeight w:val="22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14C6D93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:62244854:</w:t>
            </w:r>
            <w:proofErr w:type="gram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:T</w:t>
            </w:r>
            <w:proofErr w:type="gramEnd"/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C1472F9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m1106246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178B9ABE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APC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1BC2E28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5E-0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B43AB25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8E-0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E097286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43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B7B4E7B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47E8952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66D0F3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46AE306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E-07</w:t>
            </w:r>
          </w:p>
        </w:tc>
        <w:tc>
          <w:tcPr>
            <w:tcW w:w="804" w:type="dxa"/>
            <w:shd w:val="clear" w:color="auto" w:fill="auto"/>
            <w:vAlign w:val="bottom"/>
            <w:hideMark/>
          </w:tcPr>
          <w:p w14:paraId="73945AD5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1D6D8EAC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</w:tr>
      <w:tr w:rsidR="00684DCB" w:rsidRPr="00514660" w14:paraId="1F9C39A3" w14:textId="77777777" w:rsidTr="00684DCB">
        <w:trPr>
          <w:trHeight w:val="22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0AAF79F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:48528645:G</w:t>
            </w:r>
            <w:proofErr w:type="gramEnd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A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9EA5F29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rs121908538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0F517DEA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CLA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4584190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8E-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8D81D10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9E-0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5DFA9EE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05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086F55D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47FCBD2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BB2BBB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88962C0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7E-38</w:t>
            </w:r>
          </w:p>
        </w:tc>
        <w:tc>
          <w:tcPr>
            <w:tcW w:w="804" w:type="dxa"/>
            <w:shd w:val="clear" w:color="auto" w:fill="auto"/>
            <w:vAlign w:val="bottom"/>
            <w:hideMark/>
          </w:tcPr>
          <w:p w14:paraId="599E33F8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253C913B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</w:tr>
      <w:tr w:rsidR="00684DCB" w:rsidRPr="00514660" w14:paraId="7D31ED49" w14:textId="77777777" w:rsidTr="00684DCB">
        <w:trPr>
          <w:trHeight w:val="66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75BD457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:42379900:T</w:t>
            </w:r>
            <w:proofErr w:type="gramEnd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C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8EDFB4D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m1153294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4CCE8FD0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2G4D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B700C69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3E-0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498D690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1E-0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66C118D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82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AEA33C1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5D02B62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1D3840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203CD95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6E-25</w:t>
            </w:r>
          </w:p>
        </w:tc>
        <w:tc>
          <w:tcPr>
            <w:tcW w:w="804" w:type="dxa"/>
            <w:shd w:val="clear" w:color="auto" w:fill="auto"/>
            <w:vAlign w:val="bottom"/>
            <w:hideMark/>
          </w:tcPr>
          <w:p w14:paraId="76F2C144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Y* (tags </w:t>
            </w:r>
            <w:proofErr w:type="spell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el</w:t>
            </w:r>
            <w:proofErr w:type="spellEnd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59ED3C5F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</w:tr>
      <w:tr w:rsidR="00684DCB" w:rsidRPr="00514660" w14:paraId="448C3260" w14:textId="77777777" w:rsidTr="00684DCB">
        <w:trPr>
          <w:trHeight w:val="4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F69157B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:57070069:</w:t>
            </w:r>
            <w:proofErr w:type="gram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:T</w:t>
            </w:r>
            <w:proofErr w:type="gramEnd"/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D6A1B92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m910447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6AB0B509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NKS1BP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81E03FF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E-0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28C0C6D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3E-0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1C593AD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618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3BF4B21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CB237CA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12EB2B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CD49F98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4E-08</w:t>
            </w:r>
          </w:p>
        </w:tc>
        <w:tc>
          <w:tcPr>
            <w:tcW w:w="804" w:type="dxa"/>
            <w:shd w:val="clear" w:color="auto" w:fill="auto"/>
            <w:vAlign w:val="bottom"/>
            <w:hideMark/>
          </w:tcPr>
          <w:p w14:paraId="33FB754B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50CF8773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 (1 homozygote)</w:t>
            </w:r>
          </w:p>
        </w:tc>
      </w:tr>
      <w:tr w:rsidR="00684DCB" w:rsidRPr="00514660" w14:paraId="31F7EEA3" w14:textId="77777777" w:rsidTr="00684DCB">
        <w:trPr>
          <w:trHeight w:val="22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175606B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:70170536:A</w:t>
            </w:r>
            <w:proofErr w:type="gramEnd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G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F00D705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m936578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7E458EBD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FIA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D81E424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0E-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B1A201C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5E-0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44E7C49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94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202B324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C9F55E0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9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AE5E80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76C0C19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4E-32</w:t>
            </w:r>
          </w:p>
        </w:tc>
        <w:tc>
          <w:tcPr>
            <w:tcW w:w="804" w:type="dxa"/>
            <w:shd w:val="clear" w:color="auto" w:fill="auto"/>
            <w:vAlign w:val="bottom"/>
            <w:hideMark/>
          </w:tcPr>
          <w:p w14:paraId="2718EC62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02312227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</w:tr>
      <w:tr w:rsidR="00684DCB" w:rsidRPr="00514660" w14:paraId="23A69098" w14:textId="77777777" w:rsidTr="00684DCB">
        <w:trPr>
          <w:trHeight w:val="4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F8AAD1A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:46851334:</w:t>
            </w:r>
            <w:proofErr w:type="gram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:T</w:t>
            </w:r>
            <w:proofErr w:type="gramEnd"/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61F664E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m553084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0DA4B075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GRF5 (GPR116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2121E1F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2E-0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C1A45C9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8E-0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6F3DE2D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99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49F50FC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EF2ACA3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D5C1EF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97DA3B4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4E-10</w:t>
            </w:r>
          </w:p>
        </w:tc>
        <w:tc>
          <w:tcPr>
            <w:tcW w:w="804" w:type="dxa"/>
            <w:shd w:val="clear" w:color="auto" w:fill="auto"/>
            <w:vAlign w:val="bottom"/>
            <w:hideMark/>
          </w:tcPr>
          <w:p w14:paraId="33FDD482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2BCE47D5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</w:tr>
      <w:tr w:rsidR="00684DCB" w:rsidRPr="00514660" w14:paraId="6AF7B1DA" w14:textId="77777777" w:rsidTr="00684DCB">
        <w:trPr>
          <w:trHeight w:val="22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805E55E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:8045136:G</w:t>
            </w:r>
            <w:proofErr w:type="gramEnd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A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53D324C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m1290985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37BF5DB5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37AC943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8E-0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887E761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6E-0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0C45E7C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63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869AA9E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8C334B5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C9DE45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260C0B9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6E-10</w:t>
            </w:r>
          </w:p>
        </w:tc>
        <w:tc>
          <w:tcPr>
            <w:tcW w:w="804" w:type="dxa"/>
            <w:shd w:val="clear" w:color="auto" w:fill="auto"/>
            <w:vAlign w:val="bottom"/>
            <w:hideMark/>
          </w:tcPr>
          <w:p w14:paraId="04CE7A3D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0034218C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</w:tr>
      <w:tr w:rsidR="00684DCB" w:rsidRPr="00514660" w14:paraId="50CDC8A3" w14:textId="77777777" w:rsidTr="00684DCB">
        <w:trPr>
          <w:trHeight w:val="45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B6EE8AA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:76956246:T</w:t>
            </w:r>
            <w:proofErr w:type="gramEnd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C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8E09C59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m407053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4BDACCF6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XCL1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3F5CFE9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1E-0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835EF9E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0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8364F4C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00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68CFAB7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97B0BBB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7DE930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967B1A0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6E-10</w:t>
            </w:r>
          </w:p>
        </w:tc>
        <w:tc>
          <w:tcPr>
            <w:tcW w:w="804" w:type="dxa"/>
            <w:shd w:val="clear" w:color="auto" w:fill="auto"/>
            <w:vAlign w:val="bottom"/>
            <w:hideMark/>
          </w:tcPr>
          <w:p w14:paraId="5A162323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Y* (tags </w:t>
            </w:r>
            <w:proofErr w:type="spell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el</w:t>
            </w:r>
            <w:proofErr w:type="spellEnd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1E4ED1A7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684DCB" w:rsidRPr="00514660" w14:paraId="2CC33A99" w14:textId="77777777" w:rsidTr="00684DCB">
        <w:trPr>
          <w:trHeight w:val="22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196EE4F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:19127403:</w:t>
            </w:r>
            <w:proofErr w:type="gram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:T</w:t>
            </w:r>
            <w:proofErr w:type="gramEnd"/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640FF0E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m158474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568571F6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S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871C059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5E-0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EECED8D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1E-0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261FE30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117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4612140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D45555E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E8BBB4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6759457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0E-07</w:t>
            </w:r>
          </w:p>
        </w:tc>
        <w:tc>
          <w:tcPr>
            <w:tcW w:w="804" w:type="dxa"/>
            <w:shd w:val="clear" w:color="auto" w:fill="auto"/>
            <w:vAlign w:val="bottom"/>
            <w:hideMark/>
          </w:tcPr>
          <w:p w14:paraId="67C88251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123C422C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684DCB" w:rsidRPr="00514660" w14:paraId="476F06B4" w14:textId="77777777" w:rsidTr="00684DCB">
        <w:trPr>
          <w:trHeight w:val="22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8ABC44A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:55143609:G</w:t>
            </w:r>
            <w:proofErr w:type="gramEnd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A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0963A60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riant.58198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2E4A5981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LRB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5588187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F6E05D0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AE1DA73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16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586381B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92344D7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9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14CE91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E4537B6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2E-15</w:t>
            </w:r>
          </w:p>
        </w:tc>
        <w:tc>
          <w:tcPr>
            <w:tcW w:w="804" w:type="dxa"/>
            <w:shd w:val="clear" w:color="auto" w:fill="auto"/>
            <w:vAlign w:val="bottom"/>
            <w:hideMark/>
          </w:tcPr>
          <w:p w14:paraId="4077334F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37F830A5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684DCB" w:rsidRPr="00514660" w14:paraId="2483F979" w14:textId="77777777" w:rsidTr="00684DCB">
        <w:trPr>
          <w:trHeight w:val="22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960FC4A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:6427409:</w:t>
            </w:r>
            <w:proofErr w:type="gram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:T</w:t>
            </w:r>
            <w:proofErr w:type="gramEnd"/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8BB4EA4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m1413868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74C4C669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25A4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BFCAC5F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E-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76D86A9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E-0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FD3EC8A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516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0266099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B5487CD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EAA27C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8682ED0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1E-12</w:t>
            </w:r>
          </w:p>
        </w:tc>
        <w:tc>
          <w:tcPr>
            <w:tcW w:w="804" w:type="dxa"/>
            <w:shd w:val="clear" w:color="auto" w:fill="auto"/>
            <w:vAlign w:val="bottom"/>
            <w:hideMark/>
          </w:tcPr>
          <w:p w14:paraId="0FD8AB25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062A6C28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684DCB" w:rsidRPr="00514660" w14:paraId="47736E8F" w14:textId="77777777" w:rsidTr="00684DCB">
        <w:trPr>
          <w:trHeight w:val="22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606609C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:9988425:T</w:t>
            </w:r>
            <w:proofErr w:type="gramEnd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C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DB52FB7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m289168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5AF460D0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RT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C32E39A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2E-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7527531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E-0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166C885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28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F276990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6098B96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3CBDE7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04E1A89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3E-08</w:t>
            </w:r>
          </w:p>
        </w:tc>
        <w:tc>
          <w:tcPr>
            <w:tcW w:w="804" w:type="dxa"/>
            <w:shd w:val="clear" w:color="auto" w:fill="auto"/>
            <w:vAlign w:val="bottom"/>
            <w:hideMark/>
          </w:tcPr>
          <w:p w14:paraId="2F5CEEE2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1B452A46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684DCB" w:rsidRPr="00514660" w14:paraId="55E9AA24" w14:textId="77777777" w:rsidTr="00684DCB">
        <w:trPr>
          <w:trHeight w:val="22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2654775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:52789469:T</w:t>
            </w:r>
            <w:proofErr w:type="gramEnd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C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2730F5E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m1551406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43218E5F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P24A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95FAAD9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6E-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62A4CF4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E-0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FD70BDF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128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7EF650A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6043ABA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4DC26B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1285C56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4E-09</w:t>
            </w:r>
          </w:p>
        </w:tc>
        <w:tc>
          <w:tcPr>
            <w:tcW w:w="804" w:type="dxa"/>
            <w:shd w:val="clear" w:color="auto" w:fill="auto"/>
            <w:vAlign w:val="bottom"/>
            <w:hideMark/>
          </w:tcPr>
          <w:p w14:paraId="146B2470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6D61A451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684DCB" w:rsidRPr="00514660" w14:paraId="122AA4FF" w14:textId="77777777" w:rsidTr="00684DCB">
        <w:trPr>
          <w:trHeight w:val="22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0310485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:49351155:A</w:t>
            </w:r>
            <w:proofErr w:type="gramEnd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G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38702D5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m1488444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1D849F24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EKHA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3D9F063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AE7C44E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1E-0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862C2F9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28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FDE8DBE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7F09036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D92775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FCB840D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8E-12</w:t>
            </w:r>
          </w:p>
        </w:tc>
        <w:tc>
          <w:tcPr>
            <w:tcW w:w="804" w:type="dxa"/>
            <w:shd w:val="clear" w:color="auto" w:fill="auto"/>
            <w:vAlign w:val="bottom"/>
            <w:hideMark/>
          </w:tcPr>
          <w:p w14:paraId="6D95CAAD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268D34AD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684DCB" w:rsidRPr="00514660" w14:paraId="31A78251" w14:textId="77777777" w:rsidTr="00684DCB">
        <w:trPr>
          <w:trHeight w:val="22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9087D71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:44221971:</w:t>
            </w:r>
            <w:proofErr w:type="gram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:T</w:t>
            </w:r>
            <w:proofErr w:type="gramEnd"/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5C1115F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m1385333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7AC441A0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XHD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6168857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2E-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9795D21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E-0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FF68790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02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FBB9194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9CCB4C1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3F2FB9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C169D5C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3E-07</w:t>
            </w:r>
          </w:p>
        </w:tc>
        <w:tc>
          <w:tcPr>
            <w:tcW w:w="804" w:type="dxa"/>
            <w:shd w:val="clear" w:color="auto" w:fill="auto"/>
            <w:vAlign w:val="bottom"/>
            <w:hideMark/>
          </w:tcPr>
          <w:p w14:paraId="5A9F7B08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333FCCFB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684DCB" w:rsidRPr="00514660" w14:paraId="00083933" w14:textId="77777777" w:rsidTr="00684DCB">
        <w:trPr>
          <w:trHeight w:val="22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23F1BB2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230979494:G</w:t>
            </w:r>
            <w:proofErr w:type="gramEnd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A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A162CF7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m158330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4FC7ED81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orf19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3EF3C50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5E-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BE9A9B8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E-0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E20DDD2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738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DEAA34C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D876491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29CCDD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4A53158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4E-08</w:t>
            </w:r>
          </w:p>
        </w:tc>
        <w:tc>
          <w:tcPr>
            <w:tcW w:w="804" w:type="dxa"/>
            <w:shd w:val="clear" w:color="auto" w:fill="auto"/>
            <w:vAlign w:val="bottom"/>
            <w:hideMark/>
          </w:tcPr>
          <w:p w14:paraId="6062EEEF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4E752B3A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684DCB" w:rsidRPr="00514660" w14:paraId="3AF2F787" w14:textId="77777777" w:rsidTr="00684DCB">
        <w:trPr>
          <w:trHeight w:val="22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68706EF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:25479542:</w:t>
            </w:r>
            <w:proofErr w:type="gram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:G</w:t>
            </w:r>
            <w:proofErr w:type="gramEnd"/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521DB84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m1058471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4EEF0C27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NPJ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3B20CA9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09C76BA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E-0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D83946A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158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BE16DFE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24567B1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A7B08A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B2C83AA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E-08</w:t>
            </w:r>
          </w:p>
        </w:tc>
        <w:tc>
          <w:tcPr>
            <w:tcW w:w="804" w:type="dxa"/>
            <w:shd w:val="clear" w:color="auto" w:fill="auto"/>
            <w:vAlign w:val="bottom"/>
            <w:hideMark/>
          </w:tcPr>
          <w:p w14:paraId="65C3DFF4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2673939F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684DCB" w:rsidRPr="00514660" w14:paraId="649611F1" w14:textId="77777777" w:rsidTr="00684DCB">
        <w:trPr>
          <w:trHeight w:val="22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60EDBCC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:38643456:T</w:t>
            </w:r>
            <w:proofErr w:type="gramEnd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C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312EE36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m114738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184963F0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RED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28BAB41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E-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335B7E0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E-0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EDBEF5B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148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67A4DDF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D0A5FB7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06EB6A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E8205C5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4E-07</w:t>
            </w:r>
          </w:p>
        </w:tc>
        <w:tc>
          <w:tcPr>
            <w:tcW w:w="804" w:type="dxa"/>
            <w:shd w:val="clear" w:color="auto" w:fill="auto"/>
            <w:vAlign w:val="bottom"/>
            <w:hideMark/>
          </w:tcPr>
          <w:p w14:paraId="4D241C40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7D5C9A3D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684DCB" w:rsidRPr="00514660" w14:paraId="0B167F23" w14:textId="77777777" w:rsidTr="00684DCB">
        <w:trPr>
          <w:trHeight w:val="22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C3B2716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:2227988:T</w:t>
            </w:r>
            <w:proofErr w:type="gramEnd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C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4575D58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m222593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16A4D79B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R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CF01898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1EC5D68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1E-0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3C81E9F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12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F4B8A4F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005DCA7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EED859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4EE9477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6E-07</w:t>
            </w:r>
          </w:p>
        </w:tc>
        <w:tc>
          <w:tcPr>
            <w:tcW w:w="804" w:type="dxa"/>
            <w:shd w:val="clear" w:color="auto" w:fill="auto"/>
            <w:vAlign w:val="bottom"/>
            <w:hideMark/>
          </w:tcPr>
          <w:p w14:paraId="2FC273AC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51DC4A2D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684DCB" w:rsidRPr="00514660" w14:paraId="21F5CAA3" w14:textId="77777777" w:rsidTr="00684DCB">
        <w:trPr>
          <w:trHeight w:val="22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9180C92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:63982623:T</w:t>
            </w:r>
            <w:proofErr w:type="gramEnd"/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C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AA73959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m623076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6C4FCBFE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NF68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C51C61C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829FD4E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1E-0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DE79111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156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7B54392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FEDFE66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455809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74F27F7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5E-07</w:t>
            </w:r>
          </w:p>
        </w:tc>
        <w:tc>
          <w:tcPr>
            <w:tcW w:w="804" w:type="dxa"/>
            <w:shd w:val="clear" w:color="auto" w:fill="auto"/>
            <w:vAlign w:val="bottom"/>
            <w:hideMark/>
          </w:tcPr>
          <w:p w14:paraId="02BCE848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14:paraId="2427B274" w14:textId="77777777" w:rsidR="00684DCB" w:rsidRPr="00514660" w:rsidRDefault="00684DCB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46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</w:tbl>
    <w:p w14:paraId="6D6B860F" w14:textId="77777777" w:rsidR="00317067" w:rsidRDefault="00317067">
      <w:bookmarkStart w:id="0" w:name="_GoBack"/>
      <w:bookmarkEnd w:id="0"/>
    </w:p>
    <w:sectPr w:rsidR="00317067" w:rsidSect="00684DCB">
      <w:pgSz w:w="15840" w:h="12240" w:orient="landscape"/>
      <w:pgMar w:top="109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DCB"/>
    <w:rsid w:val="00002761"/>
    <w:rsid w:val="00011F33"/>
    <w:rsid w:val="0004667E"/>
    <w:rsid w:val="00075509"/>
    <w:rsid w:val="000A4573"/>
    <w:rsid w:val="000D792A"/>
    <w:rsid w:val="000E7869"/>
    <w:rsid w:val="001123F1"/>
    <w:rsid w:val="00113E12"/>
    <w:rsid w:val="001235DE"/>
    <w:rsid w:val="00124490"/>
    <w:rsid w:val="0014258B"/>
    <w:rsid w:val="0017111D"/>
    <w:rsid w:val="00172A32"/>
    <w:rsid w:val="001805E8"/>
    <w:rsid w:val="00181E02"/>
    <w:rsid w:val="001965C8"/>
    <w:rsid w:val="001C1681"/>
    <w:rsid w:val="001D7A4F"/>
    <w:rsid w:val="001E1D52"/>
    <w:rsid w:val="001E21C5"/>
    <w:rsid w:val="001E3D63"/>
    <w:rsid w:val="001F4FD9"/>
    <w:rsid w:val="00202F3E"/>
    <w:rsid w:val="00204E59"/>
    <w:rsid w:val="00220D49"/>
    <w:rsid w:val="00234989"/>
    <w:rsid w:val="002457A9"/>
    <w:rsid w:val="00280BD1"/>
    <w:rsid w:val="002E1FC5"/>
    <w:rsid w:val="0031086A"/>
    <w:rsid w:val="00311B0C"/>
    <w:rsid w:val="00317067"/>
    <w:rsid w:val="003457BE"/>
    <w:rsid w:val="00394967"/>
    <w:rsid w:val="003B0F5A"/>
    <w:rsid w:val="003C069D"/>
    <w:rsid w:val="003E261B"/>
    <w:rsid w:val="0040297F"/>
    <w:rsid w:val="00402F02"/>
    <w:rsid w:val="0041176E"/>
    <w:rsid w:val="00415DC5"/>
    <w:rsid w:val="00421B97"/>
    <w:rsid w:val="00422430"/>
    <w:rsid w:val="00423C13"/>
    <w:rsid w:val="0047171B"/>
    <w:rsid w:val="00483599"/>
    <w:rsid w:val="004847E2"/>
    <w:rsid w:val="004853D6"/>
    <w:rsid w:val="004C5AB5"/>
    <w:rsid w:val="005001A3"/>
    <w:rsid w:val="00506132"/>
    <w:rsid w:val="00512368"/>
    <w:rsid w:val="00515901"/>
    <w:rsid w:val="005249F7"/>
    <w:rsid w:val="00535D28"/>
    <w:rsid w:val="00554AC7"/>
    <w:rsid w:val="00562AAB"/>
    <w:rsid w:val="0057520D"/>
    <w:rsid w:val="005B3234"/>
    <w:rsid w:val="005C720D"/>
    <w:rsid w:val="005E1EC5"/>
    <w:rsid w:val="006135DD"/>
    <w:rsid w:val="0063715C"/>
    <w:rsid w:val="00656477"/>
    <w:rsid w:val="006712D2"/>
    <w:rsid w:val="00684DCB"/>
    <w:rsid w:val="006A049B"/>
    <w:rsid w:val="006A77B2"/>
    <w:rsid w:val="006B5BD6"/>
    <w:rsid w:val="006D56CF"/>
    <w:rsid w:val="006D6F19"/>
    <w:rsid w:val="006F6C31"/>
    <w:rsid w:val="007134A7"/>
    <w:rsid w:val="00722BB9"/>
    <w:rsid w:val="00735623"/>
    <w:rsid w:val="00736A57"/>
    <w:rsid w:val="0075206D"/>
    <w:rsid w:val="00756D32"/>
    <w:rsid w:val="00772F5A"/>
    <w:rsid w:val="0077684E"/>
    <w:rsid w:val="0078561E"/>
    <w:rsid w:val="007A431D"/>
    <w:rsid w:val="007D66EB"/>
    <w:rsid w:val="007E123E"/>
    <w:rsid w:val="007E65A9"/>
    <w:rsid w:val="007F450D"/>
    <w:rsid w:val="00813CA6"/>
    <w:rsid w:val="008469E9"/>
    <w:rsid w:val="00890298"/>
    <w:rsid w:val="008B2D97"/>
    <w:rsid w:val="008C173E"/>
    <w:rsid w:val="008C7101"/>
    <w:rsid w:val="008C7C47"/>
    <w:rsid w:val="008D5728"/>
    <w:rsid w:val="00916792"/>
    <w:rsid w:val="009226FB"/>
    <w:rsid w:val="00941E8E"/>
    <w:rsid w:val="009667C7"/>
    <w:rsid w:val="009726C2"/>
    <w:rsid w:val="0099357F"/>
    <w:rsid w:val="009940F0"/>
    <w:rsid w:val="00996CE5"/>
    <w:rsid w:val="009B4F50"/>
    <w:rsid w:val="009D7551"/>
    <w:rsid w:val="009E3FA4"/>
    <w:rsid w:val="00A07A01"/>
    <w:rsid w:val="00A100DF"/>
    <w:rsid w:val="00A261A8"/>
    <w:rsid w:val="00A26B18"/>
    <w:rsid w:val="00A27D3F"/>
    <w:rsid w:val="00A37E0F"/>
    <w:rsid w:val="00A46C0D"/>
    <w:rsid w:val="00A759FD"/>
    <w:rsid w:val="00A82BB3"/>
    <w:rsid w:val="00A936F9"/>
    <w:rsid w:val="00AA4DFE"/>
    <w:rsid w:val="00AB5B8E"/>
    <w:rsid w:val="00AF2472"/>
    <w:rsid w:val="00AF3427"/>
    <w:rsid w:val="00B27B04"/>
    <w:rsid w:val="00B51488"/>
    <w:rsid w:val="00B76C1C"/>
    <w:rsid w:val="00B96401"/>
    <w:rsid w:val="00BC3BF7"/>
    <w:rsid w:val="00BD0887"/>
    <w:rsid w:val="00BD1F83"/>
    <w:rsid w:val="00BD2476"/>
    <w:rsid w:val="00BD64B0"/>
    <w:rsid w:val="00C25572"/>
    <w:rsid w:val="00C3653D"/>
    <w:rsid w:val="00C62C9C"/>
    <w:rsid w:val="00C71A68"/>
    <w:rsid w:val="00C7627B"/>
    <w:rsid w:val="00C77D8F"/>
    <w:rsid w:val="00C8139E"/>
    <w:rsid w:val="00CB29B0"/>
    <w:rsid w:val="00CB58D9"/>
    <w:rsid w:val="00CE624E"/>
    <w:rsid w:val="00CF27DE"/>
    <w:rsid w:val="00D034DF"/>
    <w:rsid w:val="00D15A74"/>
    <w:rsid w:val="00D22ED9"/>
    <w:rsid w:val="00D433CB"/>
    <w:rsid w:val="00D57DEE"/>
    <w:rsid w:val="00D61E9C"/>
    <w:rsid w:val="00D63676"/>
    <w:rsid w:val="00D6612A"/>
    <w:rsid w:val="00D66AE3"/>
    <w:rsid w:val="00D77505"/>
    <w:rsid w:val="00D90327"/>
    <w:rsid w:val="00DD4AF8"/>
    <w:rsid w:val="00DF2C62"/>
    <w:rsid w:val="00E14954"/>
    <w:rsid w:val="00E30319"/>
    <w:rsid w:val="00E3231C"/>
    <w:rsid w:val="00E441BB"/>
    <w:rsid w:val="00E44AD4"/>
    <w:rsid w:val="00E726EA"/>
    <w:rsid w:val="00E7378C"/>
    <w:rsid w:val="00E819AD"/>
    <w:rsid w:val="00EA709F"/>
    <w:rsid w:val="00EC33E2"/>
    <w:rsid w:val="00EC4C18"/>
    <w:rsid w:val="00F11260"/>
    <w:rsid w:val="00F2602F"/>
    <w:rsid w:val="00F26692"/>
    <w:rsid w:val="00F30429"/>
    <w:rsid w:val="00F422BB"/>
    <w:rsid w:val="00F55AC5"/>
    <w:rsid w:val="00F879FF"/>
    <w:rsid w:val="00FB428E"/>
    <w:rsid w:val="00FC3CB0"/>
    <w:rsid w:val="00FC3D48"/>
    <w:rsid w:val="00FE7353"/>
    <w:rsid w:val="00FF1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C0F17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84DCB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2</Words>
  <Characters>2523</Characters>
  <Application>Microsoft Macintosh Word</Application>
  <DocSecurity>0</DocSecurity>
  <Lines>21</Lines>
  <Paragraphs>5</Paragraphs>
  <ScaleCrop>false</ScaleCrop>
  <LinksUpToDate>false</LinksUpToDate>
  <CharactersWithSpaces>2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DiBlasi</dc:creator>
  <cp:keywords/>
  <dc:description/>
  <cp:lastModifiedBy>Emily DiBlasi</cp:lastModifiedBy>
  <cp:revision>1</cp:revision>
  <dcterms:created xsi:type="dcterms:W3CDTF">2020-01-09T18:33:00Z</dcterms:created>
  <dcterms:modified xsi:type="dcterms:W3CDTF">2020-01-09T18:35:00Z</dcterms:modified>
</cp:coreProperties>
</file>